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A06BF" w14:textId="06D5E873" w:rsidR="00A72BC6" w:rsidRPr="00380AFF" w:rsidRDefault="00A72BC6" w:rsidP="00A72BC6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1. Primer sequences used for </w:t>
      </w:r>
      <w:proofErr w:type="spellStart"/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>qRT</w:t>
      </w:r>
      <w:proofErr w:type="spellEnd"/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-PCR in this study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965"/>
        <w:gridCol w:w="2790"/>
        <w:gridCol w:w="4050"/>
      </w:tblGrid>
      <w:tr w:rsidR="00A72BC6" w:rsidRPr="00380AFF" w14:paraId="6D0B7FB1" w14:textId="77777777" w:rsidTr="000C754B">
        <w:trPr>
          <w:trHeight w:val="495"/>
        </w:trPr>
        <w:tc>
          <w:tcPr>
            <w:tcW w:w="2965" w:type="dxa"/>
            <w:shd w:val="clear" w:color="auto" w:fill="FFFFFF" w:themeFill="background1"/>
          </w:tcPr>
          <w:p w14:paraId="77E183C8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/oligo</w:t>
            </w:r>
          </w:p>
        </w:tc>
        <w:tc>
          <w:tcPr>
            <w:tcW w:w="2790" w:type="dxa"/>
            <w:shd w:val="clear" w:color="auto" w:fill="FFFFFF" w:themeFill="background1"/>
          </w:tcPr>
          <w:p w14:paraId="21898AEA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050" w:type="dxa"/>
            <w:shd w:val="clear" w:color="auto" w:fill="FFFFFF" w:themeFill="background1"/>
          </w:tcPr>
          <w:p w14:paraId="34A30535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A72BC6" w:rsidRPr="00380AFF" w14:paraId="3FC6D734" w14:textId="77777777" w:rsidTr="000C754B">
        <w:trPr>
          <w:trHeight w:val="427"/>
        </w:trPr>
        <w:tc>
          <w:tcPr>
            <w:tcW w:w="2965" w:type="dxa"/>
            <w:shd w:val="clear" w:color="auto" w:fill="FFFFFF" w:themeFill="background1"/>
          </w:tcPr>
          <w:p w14:paraId="6D2EA767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CircAEBP2</w:t>
            </w:r>
          </w:p>
        </w:tc>
        <w:tc>
          <w:tcPr>
            <w:tcW w:w="2790" w:type="dxa"/>
            <w:shd w:val="clear" w:color="auto" w:fill="FFFFFF" w:themeFill="background1"/>
          </w:tcPr>
          <w:p w14:paraId="31D90F3B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tgggtgaatgagagtgaacg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14:paraId="6F2A2B2A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gagcgtccactggaaattgt</w:t>
            </w:r>
            <w:proofErr w:type="spellEnd"/>
          </w:p>
        </w:tc>
      </w:tr>
      <w:tr w:rsidR="00A72BC6" w:rsidRPr="00380AFF" w14:paraId="32EF9D9C" w14:textId="77777777" w:rsidTr="000C754B">
        <w:trPr>
          <w:trHeight w:val="427"/>
        </w:trPr>
        <w:tc>
          <w:tcPr>
            <w:tcW w:w="2965" w:type="dxa"/>
            <w:shd w:val="clear" w:color="auto" w:fill="FFFFFF" w:themeFill="background1"/>
          </w:tcPr>
          <w:p w14:paraId="4A3AC3ED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AEBP2</w:t>
            </w:r>
          </w:p>
        </w:tc>
        <w:tc>
          <w:tcPr>
            <w:tcW w:w="2790" w:type="dxa"/>
            <w:shd w:val="clear" w:color="auto" w:fill="FFFFFF" w:themeFill="background1"/>
          </w:tcPr>
          <w:p w14:paraId="4B7B335D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ggaagggacacagtgttg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14:paraId="506E4F93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ctgcggcattgttctgtaaa</w:t>
            </w:r>
            <w:proofErr w:type="spellEnd"/>
          </w:p>
        </w:tc>
      </w:tr>
      <w:tr w:rsidR="00A72BC6" w:rsidRPr="00380AFF" w14:paraId="4DDA7070" w14:textId="77777777" w:rsidTr="000C754B">
        <w:trPr>
          <w:trHeight w:val="446"/>
        </w:trPr>
        <w:tc>
          <w:tcPr>
            <w:tcW w:w="2965" w:type="dxa"/>
            <w:shd w:val="clear" w:color="auto" w:fill="FFFFFF" w:themeFill="background1"/>
          </w:tcPr>
          <w:p w14:paraId="2D7E3008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790" w:type="dxa"/>
            <w:shd w:val="clear" w:color="auto" w:fill="FFFFFF" w:themeFill="background1"/>
          </w:tcPr>
          <w:p w14:paraId="5D056BE3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ggggtgaggccggtgctgagtat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14:paraId="3408BA28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cattggggtaggaacacggaagg</w:t>
            </w:r>
            <w:proofErr w:type="spellEnd"/>
          </w:p>
        </w:tc>
      </w:tr>
      <w:tr w:rsidR="00A72BC6" w:rsidRPr="00380AFF" w14:paraId="0CB58426" w14:textId="77777777" w:rsidTr="000C754B">
        <w:trPr>
          <w:trHeight w:val="495"/>
        </w:trPr>
        <w:tc>
          <w:tcPr>
            <w:tcW w:w="2965" w:type="dxa"/>
            <w:shd w:val="clear" w:color="auto" w:fill="FFFFFF" w:themeFill="background1"/>
          </w:tcPr>
          <w:p w14:paraId="501865B5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CircAEBP2 probe</w:t>
            </w:r>
          </w:p>
        </w:tc>
        <w:tc>
          <w:tcPr>
            <w:tcW w:w="2790" w:type="dxa"/>
            <w:shd w:val="clear" w:color="auto" w:fill="FFFFFF" w:themeFill="background1"/>
          </w:tcPr>
          <w:p w14:paraId="5302B59B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gtgttgttttcc</w:t>
            </w:r>
            <w:proofErr w:type="spellEnd"/>
          </w:p>
        </w:tc>
        <w:tc>
          <w:tcPr>
            <w:tcW w:w="4050" w:type="dxa"/>
            <w:shd w:val="clear" w:color="auto" w:fill="FFFFFF" w:themeFill="background1"/>
          </w:tcPr>
          <w:p w14:paraId="29FDE7E2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ttatgagtact</w:t>
            </w:r>
            <w:proofErr w:type="spellEnd"/>
          </w:p>
        </w:tc>
      </w:tr>
      <w:tr w:rsidR="00A72BC6" w:rsidRPr="00380AFF" w14:paraId="5F9387CB" w14:textId="77777777" w:rsidTr="000C754B">
        <w:trPr>
          <w:trHeight w:val="495"/>
        </w:trPr>
        <w:tc>
          <w:tcPr>
            <w:tcW w:w="2965" w:type="dxa"/>
            <w:shd w:val="clear" w:color="auto" w:fill="auto"/>
          </w:tcPr>
          <w:p w14:paraId="2A9B5E61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Random probe</w:t>
            </w:r>
          </w:p>
        </w:tc>
        <w:tc>
          <w:tcPr>
            <w:tcW w:w="2790" w:type="dxa"/>
            <w:shd w:val="clear" w:color="auto" w:fill="auto"/>
          </w:tcPr>
          <w:p w14:paraId="25806809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tgcaatggcacgtac</w:t>
            </w:r>
            <w:proofErr w:type="spellEnd"/>
          </w:p>
        </w:tc>
        <w:tc>
          <w:tcPr>
            <w:tcW w:w="4050" w:type="dxa"/>
            <w:shd w:val="clear" w:color="auto" w:fill="auto"/>
          </w:tcPr>
          <w:p w14:paraId="4A23EEF8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cggcatagatcgctc</w:t>
            </w:r>
            <w:proofErr w:type="spellEnd"/>
          </w:p>
        </w:tc>
      </w:tr>
      <w:tr w:rsidR="00A72BC6" w:rsidRPr="00380AFF" w14:paraId="01744AC9" w14:textId="77777777" w:rsidTr="000C754B">
        <w:trPr>
          <w:trHeight w:val="548"/>
        </w:trPr>
        <w:tc>
          <w:tcPr>
            <w:tcW w:w="2965" w:type="dxa"/>
            <w:shd w:val="clear" w:color="auto" w:fill="auto"/>
          </w:tcPr>
          <w:p w14:paraId="39CD5F92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CircAEBP2 probe template</w:t>
            </w:r>
          </w:p>
        </w:tc>
        <w:tc>
          <w:tcPr>
            <w:tcW w:w="6840" w:type="dxa"/>
            <w:gridSpan w:val="2"/>
            <w:shd w:val="clear" w:color="auto" w:fill="auto"/>
          </w:tcPr>
          <w:p w14:paraId="16D8424D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80AFF">
              <w:rPr>
                <w:rFonts w:ascii="Times New Roman" w:eastAsia="Times New Roman" w:hAnsi="Times New Roman" w:cs="Times New Roman"/>
                <w:sz w:val="20"/>
                <w:szCs w:val="20"/>
              </w:rPr>
              <w:t>gtgttgttttccacagtactcataagtgttgttttccacagtactcataa</w:t>
            </w:r>
            <w:proofErr w:type="spellEnd"/>
          </w:p>
        </w:tc>
      </w:tr>
      <w:tr w:rsidR="00A72BC6" w:rsidRPr="00380AFF" w14:paraId="137608A1" w14:textId="77777777" w:rsidTr="000C754B">
        <w:trPr>
          <w:trHeight w:val="548"/>
        </w:trPr>
        <w:tc>
          <w:tcPr>
            <w:tcW w:w="2965" w:type="dxa"/>
            <w:shd w:val="clear" w:color="auto" w:fill="auto"/>
          </w:tcPr>
          <w:p w14:paraId="6565A715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dom probe template</w:t>
            </w:r>
          </w:p>
        </w:tc>
        <w:tc>
          <w:tcPr>
            <w:tcW w:w="6840" w:type="dxa"/>
            <w:gridSpan w:val="2"/>
            <w:shd w:val="clear" w:color="auto" w:fill="auto"/>
          </w:tcPr>
          <w:p w14:paraId="07C7B4F6" w14:textId="77777777" w:rsidR="00A72BC6" w:rsidRPr="00380AFF" w:rsidRDefault="00A72BC6" w:rsidP="000C754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0AF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tgcaatggcacgtacgagcgatctatgccgaatgcaatggcacgtacgagcgatctatgccga</w:t>
            </w:r>
          </w:p>
        </w:tc>
      </w:tr>
    </w:tbl>
    <w:p w14:paraId="5AEC0C65" w14:textId="4C2F9BBD" w:rsidR="00A72BC6" w:rsidRPr="00380AFF" w:rsidRDefault="00A72BC6">
      <w:pPr>
        <w:spacing w:line="278" w:lineRule="auto"/>
        <w:rPr>
          <w:rFonts w:ascii="Times New Roman" w:eastAsia="Microsoft YaHei" w:hAnsi="Times New Roman" w:cs="Times New Roman"/>
          <w:color w:val="000000"/>
          <w:sz w:val="20"/>
          <w:szCs w:val="20"/>
          <w:shd w:val="clear" w:color="auto" w:fill="FFFFFF"/>
        </w:rPr>
      </w:pPr>
    </w:p>
    <w:p w14:paraId="59766E50" w14:textId="77777777" w:rsidR="00A72BC6" w:rsidRPr="00380AFF" w:rsidRDefault="00A72BC6">
      <w:pPr>
        <w:spacing w:line="278" w:lineRule="auto"/>
        <w:rPr>
          <w:rFonts w:ascii="Times New Roman" w:eastAsia="Microsoft YaHei" w:hAnsi="Times New Roman" w:cs="Times New Roman"/>
          <w:color w:val="000000"/>
          <w:sz w:val="20"/>
          <w:szCs w:val="20"/>
          <w:shd w:val="clear" w:color="auto" w:fill="FFFFFF"/>
        </w:rPr>
      </w:pPr>
      <w:r w:rsidRPr="00380AFF">
        <w:rPr>
          <w:rFonts w:ascii="Times New Roman" w:eastAsia="Microsoft YaHei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14:paraId="1223FB20" w14:textId="3A514EBC" w:rsidR="00A72BC6" w:rsidRPr="00380AFF" w:rsidRDefault="00A72BC6" w:rsidP="00A72BC6">
      <w:pPr>
        <w:tabs>
          <w:tab w:val="left" w:pos="2940"/>
        </w:tabs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>ry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 </w:t>
      </w:r>
      <w:r w:rsid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>Altered</w:t>
      </w:r>
      <w:r w:rsidRPr="00380AF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proteins in DCs transfected with circAEBP2 siRNA</w:t>
      </w:r>
    </w:p>
    <w:p w14:paraId="032042C7" w14:textId="77777777" w:rsidR="00380AFF" w:rsidRPr="00380AFF" w:rsidRDefault="00380AFF" w:rsidP="00A72BC6">
      <w:pPr>
        <w:tabs>
          <w:tab w:val="left" w:pos="2940"/>
        </w:tabs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915"/>
        <w:gridCol w:w="1054"/>
        <w:gridCol w:w="3154"/>
      </w:tblGrid>
      <w:tr w:rsidR="00380AFF" w:rsidRPr="00380AFF" w14:paraId="3DD565CC" w14:textId="77777777" w:rsidTr="00380AFF">
        <w:trPr>
          <w:trHeight w:val="360"/>
        </w:trPr>
        <w:tc>
          <w:tcPr>
            <w:tcW w:w="2512" w:type="dxa"/>
            <w:shd w:val="clear" w:color="auto" w:fill="auto"/>
            <w:noWrap/>
            <w:hideMark/>
          </w:tcPr>
          <w:p w14:paraId="0965C7F4" w14:textId="39C219FD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20B4A081" w14:textId="507B858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circAEBP2 siRNA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C7E2591" w14:textId="09E4E4A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NC Area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5B318DC" w14:textId="77777777" w:rsidR="00380AFF" w:rsidRDefault="00380AFF" w:rsidP="00380A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  <w:p w14:paraId="1E740811" w14:textId="42CD5529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circAEBP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R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NC si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0AFF" w:rsidRPr="00380AFF" w14:paraId="1CE42192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EAF1E13" w14:textId="0533B34F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1164|CTCF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F218602" w14:textId="65E7952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07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41EE307" w14:textId="3E1B55D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38E+04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FF85763" w14:textId="12FD675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2.47 </w:t>
            </w:r>
          </w:p>
        </w:tc>
      </w:tr>
      <w:tr w:rsidR="00380AFF" w:rsidRPr="00380AFF" w14:paraId="035EAF83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6E88E4A" w14:textId="282E986A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BYN3|ITPK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2A7AC2F" w14:textId="12F22F80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75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585784B" w14:textId="6E6313D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98E+04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C649A54" w14:textId="4C0C58DF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</w:p>
        </w:tc>
      </w:tr>
      <w:tr w:rsidR="00380AFF" w:rsidRPr="00380AFF" w14:paraId="344D8B6B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627FEEBC" w14:textId="53642CE0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ES57|MO2R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60F67A56" w14:textId="22CB059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0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AC01F7D" w14:textId="104048B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21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784EDFA" w14:textId="721880AB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2.16 </w:t>
            </w:r>
          </w:p>
        </w:tc>
      </w:tr>
      <w:tr w:rsidR="00380AFF" w:rsidRPr="00380AFF" w14:paraId="6EEF58F3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1DEA4FBB" w14:textId="606FB862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D945|CL03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10173D4" w14:textId="05DB9407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39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FC55D03" w14:textId="1AD2EA0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7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18E237F" w14:textId="48F5C09A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</w:p>
        </w:tc>
      </w:tr>
      <w:tr w:rsidR="00380AFF" w:rsidRPr="00380AFF" w14:paraId="4BFFD423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6F345969" w14:textId="4336B3E9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P97930|KTHY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6570A27" w14:textId="44A5E882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22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42D617F" w14:textId="3C4DCE7A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3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C020B1F" w14:textId="127B18F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</w:tr>
      <w:tr w:rsidR="00380AFF" w:rsidRPr="00380AFF" w14:paraId="38434F3A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07A20C0" w14:textId="34736E4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QVP9|FAK2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8473E04" w14:textId="52D17456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24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022F83E" w14:textId="7C80FDE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44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89A45BB" w14:textId="6AF33C3D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80AFF" w:rsidRPr="00380AFF" w14:paraId="2DBD5759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09433AEA" w14:textId="06B0ABFE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9LJ0|CT2NL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337EA7D" w14:textId="47EC63A8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96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32BA230" w14:textId="78597CC2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91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BF9F11D" w14:textId="487A071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80AFF" w:rsidRPr="00380AFF" w14:paraId="17ACB249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3CCAE06" w14:textId="1CD09CC8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QY24|ZBP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6E3CFAF6" w14:textId="595B1C2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5.52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474A6F4" w14:textId="67EE4FA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11E+07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A35B495" w14:textId="338C1812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80AFF" w:rsidRPr="00380AFF" w14:paraId="70EFA781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7406346" w14:textId="0A51D0AB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O09126|SEM4D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C2D5C94" w14:textId="59539492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61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3458609" w14:textId="64B52818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24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D33F32B" w14:textId="0BBA7B61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80AFF" w:rsidRPr="00380AFF" w14:paraId="3E6C23AE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4FA0204" w14:textId="291FBB45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QUM4|SLAF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62C1A8F" w14:textId="1ECEE34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9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503C841" w14:textId="5A5A0AE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03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D261318" w14:textId="72830D45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</w:tr>
      <w:tr w:rsidR="00380AFF" w:rsidRPr="00380AFF" w14:paraId="7D23240F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5A1A0D4" w14:textId="46365606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CI95|OSB1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34A3BDF5" w14:textId="602A093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65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8BB2AC9" w14:textId="46B42DE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5.4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F651F23" w14:textId="3AF4FD7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</w:tr>
      <w:tr w:rsidR="00380AFF" w:rsidRPr="00380AFF" w14:paraId="77D7F652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482B56E0" w14:textId="5B2B0459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1YN5|UAP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1B099EE" w14:textId="2E19E7F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37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F0E0F09" w14:textId="2D06D49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51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963A25D" w14:textId="661CB7E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</w:tc>
      </w:tr>
      <w:tr w:rsidR="00380AFF" w:rsidRPr="00380AFF" w14:paraId="18B6A8E2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311B003" w14:textId="7DCD6BF8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R5F7|IFIH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89A1F42" w14:textId="337367B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02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BADFB58" w14:textId="7FCC512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27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C904D0A" w14:textId="74ADBA3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</w:tr>
      <w:tr w:rsidR="00380AFF" w:rsidRPr="00380AFF" w14:paraId="379E8406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279A664" w14:textId="2B0C23D1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D0L8|MCES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FF11E52" w14:textId="65D7035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31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0252161" w14:textId="1A6D931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76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B7E6E2B" w14:textId="44BC6F2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80AFF" w:rsidRPr="00380AFF" w14:paraId="00C2D300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73BA21C" w14:textId="0CAB78E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B1AZP2|DLGP4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25C6F466" w14:textId="0451C8BC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18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C9AB9EE" w14:textId="04FBDFA0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50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6DBC73D" w14:textId="282ACE60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80AFF" w:rsidRPr="00380AFF" w14:paraId="3D732B45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4D2547D1" w14:textId="547E89F6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DB43|ZFPL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2A410C32" w14:textId="59A12E56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0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C7DB55B" w14:textId="758203B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76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DA319B6" w14:textId="0948BA93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</w:tr>
      <w:tr w:rsidR="00380AFF" w:rsidRPr="00380AFF" w14:paraId="359F31CC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064FCF29" w14:textId="5DEE5B4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JHQ5|LZTL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3ECB0A3F" w14:textId="7D2291B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01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E54EF20" w14:textId="7966324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51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B66691A" w14:textId="71D596C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</w:tr>
      <w:tr w:rsidR="00380AFF" w:rsidRPr="00380AFF" w14:paraId="3230AADD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746343B" w14:textId="5B8AFCDD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3TTA7|CBLB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1B4E7C19" w14:textId="4EA3A71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64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CFB9B8E" w14:textId="76B7701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08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B8B7392" w14:textId="330FBC8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</w:tr>
      <w:tr w:rsidR="00380AFF" w:rsidRPr="00380AFF" w14:paraId="5FBB247B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1017BE40" w14:textId="47D5CDA0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1WV0|NC2B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9EA482E" w14:textId="1F4F861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05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BE00FFD" w14:textId="276E53BA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27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DD21960" w14:textId="551F690C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</w:tr>
      <w:tr w:rsidR="00380AFF" w:rsidRPr="00380AFF" w14:paraId="37F1526D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29737DDE" w14:textId="7A4D28C8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PAM1|TXLNA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EB078CD" w14:textId="2DD91F2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36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317316E" w14:textId="0CA6E80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40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BD02474" w14:textId="161495C8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80AFF" w:rsidRPr="00380AFF" w14:paraId="7D8E5F0C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FF3F611" w14:textId="04DF4506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21S7|RM37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0D33B52F" w14:textId="186C7C4F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60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3BA78BC" w14:textId="622177C6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5.75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3B681A9" w14:textId="566D355B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80AFF" w:rsidRPr="00380AFF" w14:paraId="5A02D44F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9E15CF9" w14:textId="682FFC92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D1C8|VPS28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35B8A1FC" w14:textId="607990DF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30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72B1F1C" w14:textId="47B3C26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36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C55317E" w14:textId="0027B16E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</w:tr>
      <w:tr w:rsidR="00380AFF" w:rsidRPr="00380AFF" w14:paraId="106D50F8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997AEC5" w14:textId="4401B7F3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CBA2|SLFN5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0B188DC4" w14:textId="7E59BD6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89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80355A5" w14:textId="4AAE8AC5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40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2F972AF" w14:textId="3833E83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</w:tr>
      <w:tr w:rsidR="00380AFF" w:rsidRPr="00380AFF" w14:paraId="773B16D8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4CC7FDE7" w14:textId="0DA1ECC1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CE50|SNX30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2F646F85" w14:textId="7BEC8DFF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3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B170AAC" w14:textId="39494C2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3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E013BA7" w14:textId="189B1AAC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</w:tr>
      <w:tr w:rsidR="00380AFF" w:rsidRPr="00380AFF" w14:paraId="5B723EA4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0E85D0C" w14:textId="6B4E492E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80TM9|NISCH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D466382" w14:textId="65035157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9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0645D5F" w14:textId="016A5FD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34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55EFBF9" w14:textId="53EBA46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</w:tr>
      <w:tr w:rsidR="00380AFF" w:rsidRPr="00380AFF" w14:paraId="4B68299C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48D9FFB5" w14:textId="69438BCE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0591|NFAC2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6E338C55" w14:textId="336F51F2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48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A9B80F4" w14:textId="472F5807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76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AAEF605" w14:textId="7CCF8588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80AFF" w:rsidRPr="00380AFF" w14:paraId="10D590ED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611273A" w14:textId="5A82D42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4339|UCRP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0B1AC8F2" w14:textId="7AF30F8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81E+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D9B9C8C" w14:textId="787F70C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75E+07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5D155E9" w14:textId="3D86F396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80AFF" w:rsidRPr="00380AFF" w14:paraId="17C43BCC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6C259343" w14:textId="724D02DA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QZQ1|AFAD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88F4FE5" w14:textId="558AB3E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49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CF90D63" w14:textId="159531A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0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98358EB" w14:textId="15C78ECF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380AFF" w:rsidRPr="00380AFF" w14:paraId="1579DDCA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E36CCB6" w14:textId="59CB52C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P97360|ETV6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7584685" w14:textId="07C0B1E8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11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0964572" w14:textId="6D2A0DB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07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FF2D3E5" w14:textId="154F51AE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</w:tr>
      <w:tr w:rsidR="00380AFF" w:rsidRPr="00380AFF" w14:paraId="76502D7F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F3E4C92" w14:textId="7494CE83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ERG2|STRN3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140C741A" w14:textId="61918E27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37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CCED50C" w14:textId="3CA40C68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60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5D011C3" w14:textId="57242C65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</w:tr>
      <w:tr w:rsidR="00380AFF" w:rsidRPr="00380AFF" w14:paraId="2F97521F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CEE6455" w14:textId="10A47EED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3U481|CS028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608C132D" w14:textId="275CC95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16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8C8A0C0" w14:textId="07FD7C1F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08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3CBEC2C" w14:textId="70CB0755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</w:tr>
      <w:tr w:rsidR="00380AFF" w:rsidRPr="00380AFF" w14:paraId="4D2918FB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5B362DFA" w14:textId="6EE083D8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ERS5|PKHA2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88EB66F" w14:textId="3F7D1CB9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63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5F9A3FB" w14:textId="16D0403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03E+06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5149DFC" w14:textId="644DD5F7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</w:tr>
      <w:tr w:rsidR="00380AFF" w:rsidRPr="00380AFF" w14:paraId="5F4F2D76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3CB04653" w14:textId="09C3A6AA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P4S6|QSK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186C2A1" w14:textId="1B31C2E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45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9E58A95" w14:textId="78BA3EF5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60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60245C7" w14:textId="69C4C69F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380AFF" w:rsidRPr="00380AFF" w14:paraId="40284AD5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B8FEFDD" w14:textId="782DADF2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4282|IFIT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BF1F5FB" w14:textId="72E4423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4.70E+0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C769265" w14:textId="29013FC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28E+07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BDB2255" w14:textId="463142D4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380AFF" w:rsidRPr="00380AFF" w14:paraId="509E4A8F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64CBAB43" w14:textId="51D93FC2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9JF8|PSIP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74761A07" w14:textId="590138A6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67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1D185F0" w14:textId="25EE763B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79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E0C2AB9" w14:textId="060AEAF9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</w:tr>
      <w:tr w:rsidR="00380AFF" w:rsidRPr="00380AFF" w14:paraId="02F8E04D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639F1F26" w14:textId="4BBFB7E5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6A065|CE170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6A7ACE6B" w14:textId="06236A61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8.34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044DC201" w14:textId="0A9B147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88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6185FC1" w14:textId="26F973A1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</w:tr>
      <w:tr w:rsidR="00380AFF" w:rsidRPr="00380AFF" w14:paraId="3F0ACEBE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20C1A70B" w14:textId="00D1B9F5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5F2E7|NUFP2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03205E6" w14:textId="51FFCF83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34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A191C2C" w14:textId="79103A20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2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05AB91A" w14:textId="628BA8D0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</w:tr>
      <w:tr w:rsidR="00380AFF" w:rsidRPr="00380AFF" w14:paraId="3BA3CC89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1CAA3288" w14:textId="59808C4F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CPN8|IF2B3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48614746" w14:textId="3E49DE6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7.18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6F8274A" w14:textId="29A2863E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2.74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9081A14" w14:textId="5FF92EA2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</w:tr>
      <w:tr w:rsidR="00380AFF" w:rsidRPr="00380AFF" w14:paraId="65DD8C38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15EA69C1" w14:textId="1F2FC844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P50096|IMDH1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5CE7DD9D" w14:textId="56DDEA8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9.35E+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62DBB55" w14:textId="211866F4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3.82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37889E9" w14:textId="679602C6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</w:p>
        </w:tc>
      </w:tr>
      <w:tr w:rsidR="00380AFF" w:rsidRPr="00380AFF" w14:paraId="4A40B206" w14:textId="77777777" w:rsidTr="00380AFF">
        <w:trPr>
          <w:trHeight w:val="300"/>
        </w:trPr>
        <w:tc>
          <w:tcPr>
            <w:tcW w:w="2512" w:type="dxa"/>
            <w:shd w:val="clear" w:color="auto" w:fill="auto"/>
            <w:noWrap/>
            <w:hideMark/>
          </w:tcPr>
          <w:p w14:paraId="7F59238C" w14:textId="5CE3EB7E" w:rsidR="00380AFF" w:rsidRPr="00380AFF" w:rsidRDefault="00380AFF" w:rsidP="00380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Q9D6K9|LASS5_MOUSE</w:t>
            </w:r>
          </w:p>
        </w:tc>
        <w:tc>
          <w:tcPr>
            <w:tcW w:w="1915" w:type="dxa"/>
            <w:shd w:val="clear" w:color="auto" w:fill="auto"/>
            <w:noWrap/>
            <w:hideMark/>
          </w:tcPr>
          <w:p w14:paraId="19B59E95" w14:textId="38242507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1.31E+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791832F" w14:textId="5DC1BEFD" w:rsidR="00380AFF" w:rsidRPr="00380AFF" w:rsidRDefault="00380AFF" w:rsidP="00380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>6.61E+05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4627FBC" w14:textId="6F57EC41" w:rsidR="00380AFF" w:rsidRPr="00380AFF" w:rsidRDefault="00380AFF" w:rsidP="00380A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80AFF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</w:tc>
      </w:tr>
    </w:tbl>
    <w:p w14:paraId="4CF3AE5B" w14:textId="77777777" w:rsidR="00A72BC6" w:rsidRPr="00380AFF" w:rsidRDefault="00A72BC6" w:rsidP="00A72BC6">
      <w:pPr>
        <w:tabs>
          <w:tab w:val="left" w:pos="2940"/>
        </w:tabs>
        <w:spacing w:line="240" w:lineRule="auto"/>
        <w:rPr>
          <w:rFonts w:ascii="Times New Roman" w:eastAsia="Microsoft YaHei" w:hAnsi="Times New Roman" w:cs="Times New Roman"/>
          <w:color w:val="000000"/>
          <w:sz w:val="20"/>
          <w:szCs w:val="20"/>
          <w:shd w:val="clear" w:color="auto" w:fill="FFFFFF"/>
        </w:rPr>
      </w:pPr>
    </w:p>
    <w:p w14:paraId="3B74B5F8" w14:textId="6C741E19" w:rsidR="00A72BC6" w:rsidRPr="00380AFF" w:rsidRDefault="00A72BC6" w:rsidP="00A72BC6">
      <w:pPr>
        <w:spacing w:line="240" w:lineRule="auto"/>
        <w:rPr>
          <w:rFonts w:ascii="Times New Roman" w:eastAsia="Microsoft YaHei" w:hAnsi="Times New Roman" w:cs="Times New Roman"/>
          <w:color w:val="000000"/>
          <w:sz w:val="20"/>
          <w:szCs w:val="20"/>
          <w:shd w:val="clear" w:color="auto" w:fill="FFFFFF"/>
        </w:rPr>
      </w:pPr>
    </w:p>
    <w:sectPr w:rsidR="00A72BC6" w:rsidRPr="00380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C6"/>
    <w:rsid w:val="00380AFF"/>
    <w:rsid w:val="00A72BC6"/>
    <w:rsid w:val="00DC4CF6"/>
    <w:rsid w:val="00E9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4422"/>
  <w15:chartTrackingRefBased/>
  <w15:docId w15:val="{9C0FD5C4-6838-47C3-90B2-FE2DD685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B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B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B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B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B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B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B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B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B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B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B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2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B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2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B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2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B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2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B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2BC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fen Zheng</dc:creator>
  <cp:keywords/>
  <dc:description/>
  <cp:lastModifiedBy>Xiufen Zheng</cp:lastModifiedBy>
  <cp:revision>2</cp:revision>
  <dcterms:created xsi:type="dcterms:W3CDTF">2024-10-23T21:13:00Z</dcterms:created>
  <dcterms:modified xsi:type="dcterms:W3CDTF">2024-10-23T21:40:00Z</dcterms:modified>
</cp:coreProperties>
</file>